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13T00:00:00Z">
              <w:dateFormat w:val="M/d/yyyy"/>
              <w:lid w:val="en-US"/>
              <w:storeMappedDataAs w:val="dateTime"/>
              <w:calendar w:val="gregorian"/>
            </w:date>
          </w:sdtPr>
          <w:sdtEndPr/>
          <w:sdtContent>
            <w:tc>
              <w:tcPr>
                <w:tcW w:w="7920" w:type="dxa"/>
                <w:tcBorders>
                  <w:bottom w:val="single" w:sz="4" w:space="0" w:color="auto"/>
                </w:tcBorders>
              </w:tcPr>
              <w:p w14:paraId="72891EAB" w14:textId="3D4C913F" w:rsidR="00B92965" w:rsidRDefault="00DF40C7" w:rsidP="00B92965">
                <w:r>
                  <w:t>1/1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BFCB12A" w:rsidR="00B92965" w:rsidRDefault="00DF40C7" w:rsidP="00B92965">
                <w:r>
                  <w:t>Nancy Paola Duarte-Delgad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7DD0540" w:rsidR="00B92965" w:rsidRDefault="00440916" w:rsidP="00B92965">
                <w:r w:rsidRPr="00440916">
                  <w:t>Next-Generation Therapies for Osteoarthritis: The Evolving Role of Manipulated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6E87DB8" w:rsidR="00F52A77" w:rsidRDefault="0044091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B8679B3" w:rsidR="00F52A77" w:rsidRDefault="0044091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A40EADA" w:rsidR="00F52A77" w:rsidRDefault="00EE3E0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CEC8BFB" w:rsidR="00F52A77" w:rsidRDefault="00EE3E0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B840663" w:rsidR="00F52A77" w:rsidRDefault="00EE3E0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089B421" w:rsidR="00F52A77" w:rsidRDefault="00EE3E0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C340B39" w:rsidR="00F52A77" w:rsidRDefault="00EE3E0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555FCA0" w:rsidR="00AC2BE6" w:rsidRDefault="00EE3E0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AD2E22D" w:rsidR="00F52A77" w:rsidRDefault="00EE3E0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660E1EE" w:rsidR="00F52A77" w:rsidRDefault="00EE3E0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81EC5E4" w:rsidR="00F52A77" w:rsidRDefault="00EE3E0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ACB1780" w:rsidR="00F52A77" w:rsidRDefault="00EE3E0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0F6DAB9" w:rsidR="00F52A77" w:rsidRDefault="00EE3E0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6E53D92" w:rsidR="00F52A77" w:rsidRDefault="00EE3E0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40916"/>
    <w:rsid w:val="004F1DCB"/>
    <w:rsid w:val="004F79FD"/>
    <w:rsid w:val="005031F7"/>
    <w:rsid w:val="00507BC6"/>
    <w:rsid w:val="00530CFE"/>
    <w:rsid w:val="00587022"/>
    <w:rsid w:val="005918F6"/>
    <w:rsid w:val="005A7BB7"/>
    <w:rsid w:val="00611AF9"/>
    <w:rsid w:val="00621D7D"/>
    <w:rsid w:val="00690CF1"/>
    <w:rsid w:val="006915AC"/>
    <w:rsid w:val="00691F5D"/>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40C7"/>
    <w:rsid w:val="00E14972"/>
    <w:rsid w:val="00E23042"/>
    <w:rsid w:val="00E45CDF"/>
    <w:rsid w:val="00E5771E"/>
    <w:rsid w:val="00E81545"/>
    <w:rsid w:val="00E85EA7"/>
    <w:rsid w:val="00EA256F"/>
    <w:rsid w:val="00EA6B39"/>
    <w:rsid w:val="00EE3E0F"/>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691F5D"/>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1</Words>
  <Characters>246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altteri Peitso</cp:lastModifiedBy>
  <cp:revision>5</cp:revision>
  <dcterms:created xsi:type="dcterms:W3CDTF">2022-12-01T15:47:00Z</dcterms:created>
  <dcterms:modified xsi:type="dcterms:W3CDTF">2026-01-13T07:06:00Z</dcterms:modified>
</cp:coreProperties>
</file>